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9A0C4" w14:textId="77777777" w:rsidR="00EB147E" w:rsidRPr="006419DC" w:rsidRDefault="00EB147E" w:rsidP="00EB147E">
      <w:pPr>
        <w:rPr>
          <w:rFonts w:ascii="Times New Roman" w:hAnsi="Times New Roman" w:cs="Times New Roman"/>
          <w:sz w:val="20"/>
          <w:szCs w:val="20"/>
        </w:rPr>
      </w:pPr>
      <w:r w:rsidRPr="006419D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D96CE5" wp14:editId="4A338A65">
            <wp:extent cx="2510635" cy="2430231"/>
            <wp:effectExtent l="0" t="0" r="444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9971" cy="2448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19DC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6419D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651328A" wp14:editId="640C968C">
            <wp:extent cx="2431353" cy="24835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1084" cy="24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F1BD5" w14:textId="5852C3F8" w:rsidR="003B005C" w:rsidRDefault="00EB147E">
      <w:r>
        <w:rPr>
          <w:rFonts w:hint="eastAsia"/>
        </w:rPr>
        <w:t>Supplementa</w:t>
      </w:r>
      <w:r w:rsidR="007E46F9">
        <w:rPr>
          <w:rFonts w:hint="eastAsia"/>
        </w:rPr>
        <w:t>l</w:t>
      </w:r>
      <w:r>
        <w:t xml:space="preserve"> figure 1. Flow cytometry of isolated</w:t>
      </w:r>
      <w:r w:rsidR="008F25B6">
        <w:t xml:space="preserve"> Bone marrow-derived macrophages </w:t>
      </w:r>
      <w:r w:rsidR="00704E2F">
        <w:t xml:space="preserve">proved 60% </w:t>
      </w:r>
      <w:r w:rsidR="00DB7285">
        <w:t xml:space="preserve">of total cells </w:t>
      </w:r>
      <w:r w:rsidR="00DB7285" w:rsidRPr="00DB7285">
        <w:rPr>
          <w:rFonts w:hint="eastAsia"/>
        </w:rPr>
        <w:t>were</w:t>
      </w:r>
      <w:r w:rsidR="00DB7285" w:rsidRPr="00DB7285">
        <w:t xml:space="preserve"> double positive </w:t>
      </w:r>
      <w:r w:rsidR="00DB7285" w:rsidRPr="00DB7285">
        <w:rPr>
          <w:rFonts w:hint="eastAsia"/>
        </w:rPr>
        <w:t>for</w:t>
      </w:r>
      <w:r w:rsidR="00DB7285" w:rsidRPr="00DB7285">
        <w:t xml:space="preserve"> F4/80 and CD11b</w:t>
      </w:r>
      <w:r w:rsidR="00DB7285">
        <w:t>.</w:t>
      </w:r>
    </w:p>
    <w:sectPr w:rsidR="003B0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D18DB" w14:textId="77777777" w:rsidR="00EB147E" w:rsidRDefault="00EB147E" w:rsidP="00EB147E">
      <w:r>
        <w:separator/>
      </w:r>
    </w:p>
  </w:endnote>
  <w:endnote w:type="continuationSeparator" w:id="0">
    <w:p w14:paraId="1D50AB66" w14:textId="77777777" w:rsidR="00EB147E" w:rsidRDefault="00EB147E" w:rsidP="00EB1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F86AF" w14:textId="77777777" w:rsidR="00EB147E" w:rsidRDefault="00EB147E" w:rsidP="00EB147E">
      <w:r>
        <w:separator/>
      </w:r>
    </w:p>
  </w:footnote>
  <w:footnote w:type="continuationSeparator" w:id="0">
    <w:p w14:paraId="5F5D7D85" w14:textId="77777777" w:rsidR="00EB147E" w:rsidRDefault="00EB147E" w:rsidP="00EB14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5C"/>
    <w:rsid w:val="003B005C"/>
    <w:rsid w:val="00704E2F"/>
    <w:rsid w:val="007E46F9"/>
    <w:rsid w:val="008F25B6"/>
    <w:rsid w:val="00DB7285"/>
    <w:rsid w:val="00EB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D4C98"/>
  <w15:chartTrackingRefBased/>
  <w15:docId w15:val="{3B9F6425-7667-4AE5-B2B4-5F250A81A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4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4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4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J LBJ</dc:creator>
  <cp:keywords/>
  <dc:description/>
  <cp:lastModifiedBy>WHJ LBJ</cp:lastModifiedBy>
  <cp:revision>6</cp:revision>
  <dcterms:created xsi:type="dcterms:W3CDTF">2024-12-20T03:48:00Z</dcterms:created>
  <dcterms:modified xsi:type="dcterms:W3CDTF">2025-02-06T10:36:00Z</dcterms:modified>
</cp:coreProperties>
</file>